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48091" w14:textId="5EEF9806" w:rsidR="00266A78" w:rsidRDefault="00266A78" w:rsidP="00140862">
      <w:pPr>
        <w:contextualSpacing/>
        <w:rPr>
          <w:rFonts w:ascii="Arial" w:hAnsi="Arial" w:cs="Arial"/>
          <w:b/>
          <w:bCs/>
          <w:color w:val="002060"/>
          <w:sz w:val="20"/>
          <w:szCs w:val="20"/>
        </w:rPr>
      </w:pPr>
      <w:r w:rsidRPr="005302C7">
        <w:rPr>
          <w:rFonts w:ascii="Arial" w:hAnsi="Arial" w:cs="Arial"/>
          <w:b/>
          <w:bCs/>
          <w:color w:val="002060"/>
          <w:sz w:val="20"/>
          <w:szCs w:val="20"/>
        </w:rPr>
        <w:t>Table EV1. Quantification of Figure 5</w:t>
      </w:r>
    </w:p>
    <w:p w14:paraId="76A3ACC5" w14:textId="77777777" w:rsidR="00140862" w:rsidRPr="005302C7" w:rsidRDefault="00140862" w:rsidP="00140862">
      <w:pPr>
        <w:contextualSpacing/>
        <w:rPr>
          <w:rFonts w:ascii="Arial" w:hAnsi="Arial" w:cs="Arial"/>
          <w:b/>
          <w:bCs/>
          <w:color w:val="00206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074"/>
        <w:gridCol w:w="1074"/>
        <w:gridCol w:w="657"/>
        <w:gridCol w:w="2268"/>
      </w:tblGrid>
      <w:tr w:rsidR="001A04E2" w:rsidRPr="005302C7" w14:paraId="23553E1D" w14:textId="77777777" w:rsidTr="00047ED5">
        <w:tc>
          <w:tcPr>
            <w:tcW w:w="1585" w:type="dxa"/>
            <w:shd w:val="clear" w:color="auto" w:fill="DEEAF6" w:themeFill="accent5" w:themeFillTint="33"/>
          </w:tcPr>
          <w:p w14:paraId="487935C6" w14:textId="4B6C320B" w:rsidR="001A04E2" w:rsidRPr="005302C7" w:rsidRDefault="001A04E2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Panel F</w:t>
            </w:r>
          </w:p>
        </w:tc>
        <w:tc>
          <w:tcPr>
            <w:tcW w:w="1074" w:type="dxa"/>
            <w:shd w:val="clear" w:color="auto" w:fill="DEEAF6" w:themeFill="accent5" w:themeFillTint="33"/>
          </w:tcPr>
          <w:p w14:paraId="6D10B83B" w14:textId="4E8118B9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Mean</w:t>
            </w:r>
          </w:p>
        </w:tc>
        <w:tc>
          <w:tcPr>
            <w:tcW w:w="1074" w:type="dxa"/>
            <w:shd w:val="clear" w:color="auto" w:fill="DEEAF6" w:themeFill="accent5" w:themeFillTint="33"/>
          </w:tcPr>
          <w:p w14:paraId="35789E54" w14:textId="56A99470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SD</w:t>
            </w:r>
          </w:p>
        </w:tc>
        <w:tc>
          <w:tcPr>
            <w:tcW w:w="657" w:type="dxa"/>
            <w:shd w:val="clear" w:color="auto" w:fill="DEEAF6" w:themeFill="accent5" w:themeFillTint="33"/>
          </w:tcPr>
          <w:p w14:paraId="185B8580" w14:textId="796259D8" w:rsidR="001A04E2" w:rsidRPr="005302C7" w:rsidRDefault="00CE671E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6F5ECFC2" w14:textId="46C58EFB" w:rsidR="001A04E2" w:rsidRPr="005302C7" w:rsidRDefault="00B830FE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Total number of </w:t>
            </w:r>
            <w:r w:rsidR="001A04E2" w:rsidRPr="005302C7">
              <w:rPr>
                <w:rFonts w:ascii="Arial" w:hAnsi="Arial" w:cs="Arial"/>
                <w:color w:val="002060"/>
                <w:sz w:val="20"/>
                <w:szCs w:val="20"/>
              </w:rPr>
              <w:t>nucleoli</w:t>
            </w:r>
            <w:r w:rsidR="00C37C88">
              <w:rPr>
                <w:rFonts w:ascii="Arial" w:hAnsi="Arial" w:cs="Arial"/>
                <w:color w:val="002060"/>
                <w:sz w:val="20"/>
                <w:szCs w:val="20"/>
              </w:rPr>
              <w:t xml:space="preserve"> analyzed</w:t>
            </w:r>
            <w:r w:rsidR="001A04E2" w:rsidRPr="005302C7">
              <w:rPr>
                <w:rFonts w:ascii="Arial" w:hAnsi="Arial" w:cs="Arial"/>
                <w:color w:val="002060"/>
                <w:sz w:val="20"/>
                <w:szCs w:val="20"/>
              </w:rPr>
              <w:t xml:space="preserve"> </w:t>
            </w:r>
          </w:p>
        </w:tc>
      </w:tr>
      <w:tr w:rsidR="001A04E2" w:rsidRPr="005302C7" w14:paraId="39A68847" w14:textId="77777777" w:rsidTr="00047ED5">
        <w:tc>
          <w:tcPr>
            <w:tcW w:w="1585" w:type="dxa"/>
          </w:tcPr>
          <w:p w14:paraId="183CA319" w14:textId="0E28EDC4" w:rsidR="001A04E2" w:rsidRPr="005302C7" w:rsidRDefault="001A04E2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No BL</w:t>
            </w:r>
          </w:p>
        </w:tc>
        <w:tc>
          <w:tcPr>
            <w:tcW w:w="1074" w:type="dxa"/>
          </w:tcPr>
          <w:p w14:paraId="6949B146" w14:textId="3C3E8025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8.19</w:t>
            </w:r>
          </w:p>
        </w:tc>
        <w:tc>
          <w:tcPr>
            <w:tcW w:w="1074" w:type="dxa"/>
          </w:tcPr>
          <w:p w14:paraId="4B22B74D" w14:textId="5AEA9932" w:rsidR="001A04E2" w:rsidRPr="005302C7" w:rsidRDefault="00FE755B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7.72</w:t>
            </w:r>
          </w:p>
        </w:tc>
        <w:tc>
          <w:tcPr>
            <w:tcW w:w="657" w:type="dxa"/>
          </w:tcPr>
          <w:p w14:paraId="1CD1F726" w14:textId="156777A5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0DDEDBE5" w14:textId="0A1D3048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300</w:t>
            </w:r>
          </w:p>
        </w:tc>
      </w:tr>
      <w:tr w:rsidR="001A04E2" w:rsidRPr="005302C7" w14:paraId="5D868488" w14:textId="77777777" w:rsidTr="00047ED5">
        <w:tc>
          <w:tcPr>
            <w:tcW w:w="1585" w:type="dxa"/>
          </w:tcPr>
          <w:p w14:paraId="44C6EC73" w14:textId="62199636" w:rsidR="001A04E2" w:rsidRPr="005302C7" w:rsidRDefault="001A04E2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Medium BL</w:t>
            </w:r>
          </w:p>
        </w:tc>
        <w:tc>
          <w:tcPr>
            <w:tcW w:w="1074" w:type="dxa"/>
          </w:tcPr>
          <w:p w14:paraId="1E69DDC2" w14:textId="041E864B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5</w:t>
            </w:r>
            <w:r w:rsidR="00FE755B">
              <w:rPr>
                <w:rFonts w:ascii="Arial" w:hAnsi="Arial" w:cs="Arial"/>
                <w:color w:val="002060"/>
                <w:sz w:val="20"/>
                <w:szCs w:val="20"/>
              </w:rPr>
              <w:t>.58</w:t>
            </w:r>
          </w:p>
        </w:tc>
        <w:tc>
          <w:tcPr>
            <w:tcW w:w="1074" w:type="dxa"/>
          </w:tcPr>
          <w:p w14:paraId="5E6D171E" w14:textId="22128FD0" w:rsidR="001A04E2" w:rsidRPr="005302C7" w:rsidRDefault="00FE755B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8.66</w:t>
            </w:r>
          </w:p>
        </w:tc>
        <w:tc>
          <w:tcPr>
            <w:tcW w:w="657" w:type="dxa"/>
          </w:tcPr>
          <w:p w14:paraId="1DE54330" w14:textId="4D94DCD8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1A1CCA38" w14:textId="3E034119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301</w:t>
            </w:r>
          </w:p>
        </w:tc>
      </w:tr>
      <w:tr w:rsidR="001A04E2" w:rsidRPr="005302C7" w14:paraId="442C540A" w14:textId="77777777" w:rsidTr="00047ED5">
        <w:tc>
          <w:tcPr>
            <w:tcW w:w="1585" w:type="dxa"/>
          </w:tcPr>
          <w:p w14:paraId="0C974C79" w14:textId="7568A6D8" w:rsidR="001A04E2" w:rsidRPr="005302C7" w:rsidRDefault="001A04E2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High BL</w:t>
            </w:r>
          </w:p>
        </w:tc>
        <w:tc>
          <w:tcPr>
            <w:tcW w:w="1074" w:type="dxa"/>
          </w:tcPr>
          <w:p w14:paraId="235D6320" w14:textId="3D23EA9D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10</w:t>
            </w:r>
            <w:r w:rsidR="00FE755B">
              <w:rPr>
                <w:rFonts w:ascii="Arial" w:hAnsi="Arial" w:cs="Arial"/>
                <w:color w:val="002060"/>
                <w:sz w:val="20"/>
                <w:szCs w:val="20"/>
              </w:rPr>
              <w:t>3.2</w:t>
            </w:r>
          </w:p>
        </w:tc>
        <w:tc>
          <w:tcPr>
            <w:tcW w:w="1074" w:type="dxa"/>
          </w:tcPr>
          <w:p w14:paraId="50B079B2" w14:textId="25EC70E3" w:rsidR="001A04E2" w:rsidRPr="005302C7" w:rsidRDefault="00FE755B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1.94</w:t>
            </w:r>
          </w:p>
        </w:tc>
        <w:tc>
          <w:tcPr>
            <w:tcW w:w="657" w:type="dxa"/>
          </w:tcPr>
          <w:p w14:paraId="1D5E55D2" w14:textId="07A5DCFB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1D398EE9" w14:textId="7F4F3983" w:rsidR="001A04E2" w:rsidRPr="005302C7" w:rsidRDefault="001A04E2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335</w:t>
            </w:r>
          </w:p>
        </w:tc>
      </w:tr>
      <w:tr w:rsidR="001A04E2" w:rsidRPr="005302C7" w14:paraId="1B238466" w14:textId="77777777" w:rsidTr="00047ED5">
        <w:tc>
          <w:tcPr>
            <w:tcW w:w="6658" w:type="dxa"/>
            <w:gridSpan w:val="5"/>
          </w:tcPr>
          <w:p w14:paraId="6CFEC0BF" w14:textId="32256C83" w:rsidR="00FE755B" w:rsidRDefault="00FE755B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  <w:t>Statistics:</w:t>
            </w:r>
          </w:p>
          <w:p w14:paraId="1CB2E168" w14:textId="3819FBB8" w:rsidR="00FE755B" w:rsidRDefault="00F37F2E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One-way ANOVA</w:t>
            </w:r>
            <w:r w:rsidR="00FE755B">
              <w:rPr>
                <w:rFonts w:ascii="Arial" w:hAnsi="Arial" w:cs="Arial"/>
                <w:color w:val="002060"/>
                <w:sz w:val="20"/>
                <w:szCs w:val="20"/>
              </w:rPr>
              <w:t xml:space="preserve"> </w:t>
            </w:r>
            <w:r w:rsidR="003A67AF">
              <w:rPr>
                <w:rFonts w:ascii="Arial" w:hAnsi="Arial" w:cs="Arial"/>
                <w:color w:val="002060"/>
                <w:sz w:val="20"/>
                <w:szCs w:val="20"/>
              </w:rPr>
              <w:t>p</w:t>
            </w:r>
            <w:r w:rsidR="00FE755B">
              <w:rPr>
                <w:rFonts w:ascii="Arial" w:hAnsi="Arial" w:cs="Arial"/>
                <w:color w:val="002060"/>
                <w:sz w:val="20"/>
                <w:szCs w:val="20"/>
              </w:rPr>
              <w:t>=0.00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62</w:t>
            </w:r>
          </w:p>
          <w:p w14:paraId="4042A639" w14:textId="3C2499E3" w:rsidR="00161E17" w:rsidRDefault="00161E17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Uncorrected 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 xml:space="preserve">Fisher’s LSD 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results:</w:t>
            </w:r>
          </w:p>
          <w:p w14:paraId="51BDAF70" w14:textId="24FB6CE4" w:rsidR="00161E17" w:rsidRDefault="00161E17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No BL vs. Medium BL         p=0.3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22</w:t>
            </w:r>
          </w:p>
          <w:p w14:paraId="458C0C3E" w14:textId="2D50A5F2" w:rsidR="00161E17" w:rsidRDefault="00161E17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No BL vs. High BL              p=0.0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02</w:t>
            </w:r>
          </w:p>
          <w:p w14:paraId="75D58385" w14:textId="177448F2" w:rsidR="001A04E2" w:rsidRPr="002A7E51" w:rsidRDefault="00161E17" w:rsidP="00140862">
            <w:pPr>
              <w:contextualSpacing/>
              <w:rPr>
                <w:rFonts w:ascii="Arial" w:eastAsia="Times New Roman" w:hAnsi="Arial" w:cs="Arial"/>
                <w:color w:val="00206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Medium BL vs. High BL      p=0.0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23</w:t>
            </w:r>
          </w:p>
        </w:tc>
      </w:tr>
    </w:tbl>
    <w:p w14:paraId="1954BD16" w14:textId="77777777" w:rsidR="00EF4D17" w:rsidRPr="002A7E51" w:rsidRDefault="00EF4D17" w:rsidP="00140862">
      <w:pPr>
        <w:contextualSpacing/>
        <w:rPr>
          <w:rFonts w:ascii="Arial" w:eastAsia="Times New Roman" w:hAnsi="Arial" w:cs="Arial"/>
          <w:color w:val="002060"/>
          <w:kern w:val="0"/>
          <w:sz w:val="20"/>
          <w:szCs w:val="20"/>
          <w:lang w:eastAsia="en-GB"/>
          <w14:ligatures w14:val="none"/>
        </w:rPr>
      </w:pPr>
    </w:p>
    <w:sectPr w:rsidR="00EF4D17" w:rsidRPr="002A7E51" w:rsidSect="00A95C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17"/>
    <w:rsid w:val="00047ED5"/>
    <w:rsid w:val="00084AC0"/>
    <w:rsid w:val="00140862"/>
    <w:rsid w:val="00161E17"/>
    <w:rsid w:val="001A04E2"/>
    <w:rsid w:val="001B5A23"/>
    <w:rsid w:val="00266A78"/>
    <w:rsid w:val="002A7E51"/>
    <w:rsid w:val="0035315A"/>
    <w:rsid w:val="003A67AF"/>
    <w:rsid w:val="00417868"/>
    <w:rsid w:val="004D529C"/>
    <w:rsid w:val="0050350F"/>
    <w:rsid w:val="00520548"/>
    <w:rsid w:val="005302C7"/>
    <w:rsid w:val="00530C72"/>
    <w:rsid w:val="00711D7F"/>
    <w:rsid w:val="007458D8"/>
    <w:rsid w:val="009E418C"/>
    <w:rsid w:val="00A70DED"/>
    <w:rsid w:val="00A95CA6"/>
    <w:rsid w:val="00B830FE"/>
    <w:rsid w:val="00BA4B11"/>
    <w:rsid w:val="00C37C88"/>
    <w:rsid w:val="00C5561F"/>
    <w:rsid w:val="00C5710B"/>
    <w:rsid w:val="00CE671E"/>
    <w:rsid w:val="00D57C79"/>
    <w:rsid w:val="00D85D14"/>
    <w:rsid w:val="00EB2CAF"/>
    <w:rsid w:val="00ED6A78"/>
    <w:rsid w:val="00EF4D17"/>
    <w:rsid w:val="00F37F2E"/>
    <w:rsid w:val="00F74B3F"/>
    <w:rsid w:val="00FE5F32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99D52D"/>
  <w15:chartTrackingRefBased/>
  <w15:docId w15:val="{2A1C8B72-FA0A-3441-B7A7-63DF9697F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529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nur Sönmez</dc:creator>
  <cp:keywords/>
  <dc:description/>
  <cp:lastModifiedBy>LAFONTAINE Denis</cp:lastModifiedBy>
  <cp:revision>13</cp:revision>
  <dcterms:created xsi:type="dcterms:W3CDTF">2024-02-19T10:52:00Z</dcterms:created>
  <dcterms:modified xsi:type="dcterms:W3CDTF">2024-02-28T10:31:00Z</dcterms:modified>
</cp:coreProperties>
</file>